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DFEC8" w14:textId="5F41C392" w:rsidR="00243B97" w:rsidRPr="005E7DCE" w:rsidRDefault="00A51DC2" w:rsidP="00243B97">
      <w:pPr>
        <w:pStyle w:val="Undertitel"/>
        <w:rPr>
          <w:b/>
          <w:i w:val="0"/>
          <w:sz w:val="20"/>
          <w:lang w:val="en-GB"/>
        </w:rPr>
      </w:pPr>
      <w:proofErr w:type="gramStart"/>
      <w:r>
        <w:rPr>
          <w:b/>
          <w:i w:val="0"/>
          <w:sz w:val="20"/>
          <w:lang w:val="en-GB"/>
        </w:rPr>
        <w:t xml:space="preserve">Supplementary </w:t>
      </w:r>
      <w:r w:rsidR="00243B97" w:rsidRPr="005E7DCE">
        <w:rPr>
          <w:b/>
          <w:i w:val="0"/>
          <w:sz w:val="20"/>
          <w:lang w:val="en-GB"/>
        </w:rPr>
        <w:t xml:space="preserve">Table </w:t>
      </w:r>
      <w:r w:rsidR="0006646F">
        <w:rPr>
          <w:b/>
          <w:i w:val="0"/>
          <w:sz w:val="20"/>
          <w:lang w:val="en-GB"/>
        </w:rPr>
        <w:t>1</w:t>
      </w:r>
      <w:r w:rsidR="00243B97" w:rsidRPr="005E7DCE">
        <w:rPr>
          <w:b/>
          <w:i w:val="0"/>
          <w:sz w:val="20"/>
          <w:lang w:val="en-GB"/>
        </w:rPr>
        <w:t>.</w:t>
      </w:r>
      <w:proofErr w:type="gramEnd"/>
      <w:r w:rsidR="00243B97" w:rsidRPr="005E7DCE">
        <w:rPr>
          <w:b/>
          <w:i w:val="0"/>
          <w:sz w:val="20"/>
          <w:lang w:val="en-GB"/>
        </w:rPr>
        <w:t xml:space="preserve"> </w:t>
      </w:r>
      <w:r w:rsidR="000568FE">
        <w:rPr>
          <w:b/>
          <w:i w:val="0"/>
          <w:sz w:val="20"/>
          <w:lang w:val="en-GB"/>
        </w:rPr>
        <w:t xml:space="preserve">Adjusted </w:t>
      </w:r>
      <w:r w:rsidR="00243B97" w:rsidRPr="005E7DCE">
        <w:rPr>
          <w:b/>
          <w:i w:val="0"/>
          <w:sz w:val="20"/>
          <w:lang w:val="en-GB"/>
        </w:rPr>
        <w:t>Quality of life (QoL) scores by RAND-SF-36 questionnaire in patients with chronic hypoparathyroidism</w:t>
      </w:r>
    </w:p>
    <w:tbl>
      <w:tblPr>
        <w:tblStyle w:val="Gittertabel1-lys-farve31"/>
        <w:tblW w:w="5212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276"/>
      </w:tblGrid>
      <w:tr w:rsidR="00D07545" w:rsidRPr="00D0654A" w14:paraId="106F8783" w14:textId="77777777" w:rsidTr="00D07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7E42D40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SF-36 variables</w:t>
            </w:r>
          </w:p>
        </w:tc>
        <w:tc>
          <w:tcPr>
            <w:tcW w:w="1276" w:type="dxa"/>
            <w:noWrap/>
          </w:tcPr>
          <w:p w14:paraId="0111DC79" w14:textId="77777777" w:rsidR="006C6DB2" w:rsidRDefault="006C6DB2" w:rsidP="00243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</w:p>
          <w:p w14:paraId="47A8CDFC" w14:textId="035A75A9" w:rsidR="00D07545" w:rsidRPr="005E7DCE" w:rsidRDefault="0064600B" w:rsidP="006460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No Chronic HypoPT</w:t>
            </w:r>
            <w:r w:rsidR="00D07545"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 xml:space="preserve"> (n=28)</w:t>
            </w:r>
          </w:p>
        </w:tc>
        <w:tc>
          <w:tcPr>
            <w:tcW w:w="1276" w:type="dxa"/>
            <w:noWrap/>
          </w:tcPr>
          <w:p w14:paraId="31F31F4E" w14:textId="19F84B03" w:rsidR="00D07545" w:rsidRPr="005E7DCE" w:rsidRDefault="00D07545" w:rsidP="00D06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C</w:t>
            </w:r>
            <w:r w:rsidR="0006646F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hronic HypoPT +</w:t>
            </w:r>
            <w:r w:rsidR="00C66160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 xml:space="preserve"> residual PTH </w:t>
            </w: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(n=</w:t>
            </w:r>
            <w:r w:rsidR="00D0654A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9</w:t>
            </w: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6AD07097" w14:textId="26DC48C8" w:rsidR="00D07545" w:rsidRPr="005E7DCE" w:rsidRDefault="00C66160" w:rsidP="00C661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C</w:t>
            </w:r>
            <w:r w:rsidR="0006646F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 xml:space="preserve">hronic HypoPT - </w:t>
            </w:r>
            <w: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 xml:space="preserve">residual PTH </w:t>
            </w: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(n=</w:t>
            </w:r>
            <w:r w:rsidR="00D0654A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5</w:t>
            </w:r>
            <w:r w:rsidRPr="005E7DCE"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07545" w:rsidRPr="005E7DCE" w14:paraId="53AF84C5" w14:textId="77777777" w:rsidTr="00C66160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21AE5C65" w14:textId="77777777" w:rsidR="00D07545" w:rsidRPr="005E7DCE" w:rsidRDefault="00D07545" w:rsidP="00C66160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276" w:type="dxa"/>
            <w:noWrap/>
            <w:vAlign w:val="bottom"/>
          </w:tcPr>
          <w:p w14:paraId="391B642F" w14:textId="77777777" w:rsidR="00D07545" w:rsidRDefault="00D07545" w:rsidP="00C6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6ADF4294" w14:textId="193C00AE" w:rsidR="00D07545" w:rsidRPr="00C66160" w:rsidRDefault="00D0654A" w:rsidP="00D0654A">
            <w:pPr>
              <w:keepNext/>
              <w:keepLines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82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0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 xml:space="preserve"> ±  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3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.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</w:tcPr>
          <w:p w14:paraId="120A0A00" w14:textId="40CAD1D4" w:rsidR="00D07545" w:rsidRPr="00D2321E" w:rsidRDefault="00D0654A" w:rsidP="00D0654A">
            <w:pPr>
              <w:keepNext/>
              <w:keepLines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72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3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 xml:space="preserve"> ± 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6</w:t>
            </w:r>
            <w:r w:rsidR="00D07545" w:rsidRPr="000D6A14"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0790FEC7" w14:textId="77777777" w:rsidR="006C6DB2" w:rsidRDefault="006C6DB2" w:rsidP="00C66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</w:p>
          <w:p w14:paraId="5B557232" w14:textId="029A56F0" w:rsidR="00D07545" w:rsidRPr="00D07545" w:rsidRDefault="00D0654A" w:rsidP="00D06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57</w:t>
            </w:r>
            <w:r w:rsidR="00C66160" w:rsidRPr="00C66160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6</w:t>
            </w:r>
            <w:r w:rsidR="00C66160" w:rsidRPr="00C66160">
              <w:rPr>
                <w:rFonts w:ascii="Times" w:hAnsi="Times" w:cstheme="majorHAnsi"/>
                <w:sz w:val="20"/>
                <w:szCs w:val="20"/>
                <w:lang w:val="en-GB"/>
              </w:rPr>
              <w:t xml:space="preserve"> ±  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11</w:t>
            </w:r>
            <w:r w:rsidR="00C66160" w:rsidRPr="00C66160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8</w:t>
            </w:r>
          </w:p>
        </w:tc>
        <w:bookmarkStart w:id="0" w:name="_GoBack"/>
        <w:bookmarkEnd w:id="0"/>
      </w:tr>
      <w:tr w:rsidR="00D07545" w:rsidRPr="00D0654A" w14:paraId="60DDAC3D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0F856265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Role Physical</w:t>
            </w:r>
          </w:p>
        </w:tc>
        <w:tc>
          <w:tcPr>
            <w:tcW w:w="1276" w:type="dxa"/>
            <w:noWrap/>
            <w:vAlign w:val="bottom"/>
          </w:tcPr>
          <w:p w14:paraId="0B1C7497" w14:textId="2366A1D1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80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noWrap/>
            <w:vAlign w:val="bottom"/>
          </w:tcPr>
          <w:p w14:paraId="5DB18BA9" w14:textId="0F2B409C" w:rsidR="00D07545" w:rsidRPr="005E7DCE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4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2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7F648066" w14:textId="60EC4D96" w:rsidR="00D07545" w:rsidRPr="00D07545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54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8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 xml:space="preserve"> ± 1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4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6</w:t>
            </w:r>
          </w:p>
        </w:tc>
      </w:tr>
      <w:tr w:rsidR="00D07545" w:rsidRPr="00D0654A" w14:paraId="225D3D37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33257F52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Bodily Pain</w:t>
            </w:r>
          </w:p>
        </w:tc>
        <w:tc>
          <w:tcPr>
            <w:tcW w:w="1276" w:type="dxa"/>
            <w:noWrap/>
            <w:vAlign w:val="bottom"/>
          </w:tcPr>
          <w:p w14:paraId="40923A7D" w14:textId="4A1C1A03" w:rsidR="00D07545" w:rsidRPr="005E7DCE" w:rsidRDefault="00D07545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2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5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14:paraId="44DAB51C" w14:textId="5115011C" w:rsidR="00D07545" w:rsidRPr="00AC140D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49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6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 xml:space="preserve"> ± 9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8</w:t>
            </w:r>
            <w:r w:rsidR="00AC140D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vAlign w:val="center"/>
          </w:tcPr>
          <w:p w14:paraId="0C9EA3E6" w14:textId="7DA57F63" w:rsidR="00D07545" w:rsidRPr="00D07545" w:rsidRDefault="00AC140D" w:rsidP="00AC1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63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5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17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3</w:t>
            </w:r>
          </w:p>
        </w:tc>
      </w:tr>
      <w:tr w:rsidR="00D07545" w:rsidRPr="00D0654A" w14:paraId="76EA7208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6E0224F2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1276" w:type="dxa"/>
            <w:noWrap/>
            <w:vAlign w:val="bottom"/>
          </w:tcPr>
          <w:p w14:paraId="63503A11" w14:textId="6280A6EA" w:rsidR="00D07545" w:rsidRPr="005E7DCE" w:rsidRDefault="00D07545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AC140D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8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2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14:paraId="17D09C95" w14:textId="703CE09C" w:rsidR="00D07545" w:rsidRPr="00AC140D" w:rsidRDefault="00AC140D" w:rsidP="00AC1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29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9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4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4*</w:t>
            </w:r>
          </w:p>
        </w:tc>
        <w:tc>
          <w:tcPr>
            <w:tcW w:w="1276" w:type="dxa"/>
            <w:vAlign w:val="center"/>
          </w:tcPr>
          <w:p w14:paraId="02C04A0E" w14:textId="77777777" w:rsidR="006C6DB2" w:rsidRPr="00AC140D" w:rsidRDefault="006C6DB2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b/>
                <w:sz w:val="20"/>
                <w:szCs w:val="20"/>
                <w:lang w:val="en-GB"/>
              </w:rPr>
            </w:pPr>
          </w:p>
          <w:p w14:paraId="465396A8" w14:textId="492DE656" w:rsidR="00D07545" w:rsidRPr="00AC140D" w:rsidRDefault="006C6DB2" w:rsidP="00AC14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b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3</w:t>
            </w:r>
            <w:r w:rsidR="00AC140D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8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.</w:t>
            </w:r>
            <w:r w:rsidR="00AC140D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5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 xml:space="preserve"> ± 3.</w:t>
            </w:r>
            <w:r w:rsidR="00AC140D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1*</w:t>
            </w:r>
          </w:p>
        </w:tc>
      </w:tr>
      <w:tr w:rsidR="00D07545" w:rsidRPr="005E7DCE" w14:paraId="03F5C093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1B258B0E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Role Emotional</w:t>
            </w:r>
          </w:p>
        </w:tc>
        <w:tc>
          <w:tcPr>
            <w:tcW w:w="1276" w:type="dxa"/>
            <w:noWrap/>
            <w:vAlign w:val="bottom"/>
          </w:tcPr>
          <w:p w14:paraId="0A544C2A" w14:textId="714E09AB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14:paraId="5EFAA3F3" w14:textId="62600142" w:rsidR="00D07545" w:rsidRPr="005E7DCE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2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0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  <w:r w:rsidR="00D07545"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7545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7AD16834" w14:textId="77777777" w:rsidR="006C6DB2" w:rsidRDefault="006C6DB2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</w:p>
          <w:p w14:paraId="06EDB70A" w14:textId="5F8332A3" w:rsidR="00D07545" w:rsidRPr="00D07545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78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2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 xml:space="preserve"> ± 2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0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3</w:t>
            </w:r>
          </w:p>
        </w:tc>
      </w:tr>
      <w:tr w:rsidR="00D07545" w:rsidRPr="005E7DCE" w14:paraId="46B0368C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05E96A8C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 xml:space="preserve">Vitality </w:t>
            </w:r>
          </w:p>
        </w:tc>
        <w:tc>
          <w:tcPr>
            <w:tcW w:w="1276" w:type="dxa"/>
            <w:noWrap/>
            <w:vAlign w:val="bottom"/>
          </w:tcPr>
          <w:p w14:paraId="66A9379A" w14:textId="2A4BFE06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8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3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noWrap/>
            <w:vAlign w:val="bottom"/>
          </w:tcPr>
          <w:p w14:paraId="04C6F860" w14:textId="5A3B2A61" w:rsidR="00D07545" w:rsidRPr="00AC140D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29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9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10</w:t>
            </w:r>
            <w:r w:rsidR="00D07545"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color w:val="000000" w:themeColor="text1"/>
                <w:sz w:val="20"/>
                <w:szCs w:val="20"/>
                <w:lang w:val="en-GB"/>
              </w:rPr>
              <w:t>1*</w:t>
            </w:r>
          </w:p>
        </w:tc>
        <w:tc>
          <w:tcPr>
            <w:tcW w:w="1276" w:type="dxa"/>
            <w:vAlign w:val="center"/>
          </w:tcPr>
          <w:p w14:paraId="240AC0F3" w14:textId="01CE118F" w:rsidR="00D07545" w:rsidRPr="00AC140D" w:rsidRDefault="006C6DB2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b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3</w:t>
            </w:r>
            <w:r w:rsidR="00D0654A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4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.</w:t>
            </w:r>
            <w:r w:rsidR="00D0654A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6 ± 10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.</w:t>
            </w:r>
            <w:r w:rsidR="00D0654A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6*</w:t>
            </w:r>
          </w:p>
        </w:tc>
      </w:tr>
      <w:tr w:rsidR="00D07545" w:rsidRPr="00D0654A" w14:paraId="715DBCC2" w14:textId="77777777" w:rsidTr="00D07545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71296FA0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276" w:type="dxa"/>
            <w:noWrap/>
            <w:vAlign w:val="bottom"/>
          </w:tcPr>
          <w:p w14:paraId="5DAC3400" w14:textId="1D9C5848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3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noWrap/>
            <w:vAlign w:val="bottom"/>
          </w:tcPr>
          <w:p w14:paraId="3253CCFA" w14:textId="0155C2F0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3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5C8BFA65" w14:textId="77777777" w:rsidR="006C6DB2" w:rsidRDefault="006C6DB2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</w:p>
          <w:p w14:paraId="06B4E39A" w14:textId="746D7DF2" w:rsidR="00D07545" w:rsidRPr="00D07545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66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4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13</w:t>
            </w:r>
            <w:r w:rsidR="006C6DB2" w:rsidRPr="006C6DB2">
              <w:rPr>
                <w:rFonts w:ascii="Times" w:hAnsi="Times" w:cstheme="majorHAnsi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sz w:val="20"/>
                <w:szCs w:val="20"/>
                <w:lang w:val="en-GB"/>
              </w:rPr>
              <w:t>7</w:t>
            </w:r>
          </w:p>
        </w:tc>
      </w:tr>
      <w:tr w:rsidR="00D07545" w:rsidRPr="00D0654A" w14:paraId="31217284" w14:textId="77777777" w:rsidTr="00D075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</w:tcPr>
          <w:p w14:paraId="341F6426" w14:textId="77777777" w:rsidR="00D07545" w:rsidRPr="005E7DCE" w:rsidRDefault="00D07545" w:rsidP="00243B97">
            <w:pPr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276" w:type="dxa"/>
            <w:noWrap/>
            <w:vAlign w:val="bottom"/>
          </w:tcPr>
          <w:p w14:paraId="3351E171" w14:textId="42688CCB" w:rsidR="00D07545" w:rsidRPr="005E7DCE" w:rsidRDefault="00D07545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77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2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noWrap/>
            <w:vAlign w:val="bottom"/>
          </w:tcPr>
          <w:p w14:paraId="67428B82" w14:textId="1C7CDE3F" w:rsidR="00D07545" w:rsidRPr="005E7DCE" w:rsidRDefault="00D07545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GB"/>
              </w:rPr>
            </w:pP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9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5</w:t>
            </w:r>
            <w:r w:rsidRPr="005E7DCE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D0654A">
              <w:rPr>
                <w:rFonts w:ascii="Times" w:hAnsi="Times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14:paraId="76BD7059" w14:textId="77777777" w:rsidR="006C6DB2" w:rsidRDefault="006C6DB2" w:rsidP="00C661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sz w:val="20"/>
                <w:szCs w:val="20"/>
                <w:lang w:val="en-GB"/>
              </w:rPr>
            </w:pPr>
          </w:p>
          <w:p w14:paraId="2DA606B1" w14:textId="5401471A" w:rsidR="00D07545" w:rsidRPr="00AC140D" w:rsidRDefault="00D0654A" w:rsidP="00D0654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b/>
                <w:sz w:val="20"/>
                <w:szCs w:val="20"/>
                <w:lang w:val="en-GB"/>
              </w:rPr>
            </w:pP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52</w:t>
            </w:r>
            <w:r w:rsidR="006C6DB2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1</w:t>
            </w:r>
            <w:r w:rsidR="006C6DB2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 xml:space="preserve"> ± 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5</w:t>
            </w:r>
            <w:r w:rsidR="006C6DB2"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.</w:t>
            </w:r>
            <w:r w:rsidRPr="00AC140D">
              <w:rPr>
                <w:rFonts w:ascii="Times" w:hAnsi="Times" w:cstheme="majorHAnsi"/>
                <w:b/>
                <w:sz w:val="20"/>
                <w:szCs w:val="20"/>
                <w:lang w:val="en-GB"/>
              </w:rPr>
              <w:t>6*</w:t>
            </w:r>
          </w:p>
        </w:tc>
      </w:tr>
    </w:tbl>
    <w:p w14:paraId="6B32F310" w14:textId="00EA3CA0" w:rsidR="00243B97" w:rsidRPr="005E7DCE" w:rsidRDefault="00243B97" w:rsidP="00243B97">
      <w:pPr>
        <w:pStyle w:val="Billedtekst"/>
        <w:spacing w:line="276" w:lineRule="auto"/>
        <w:rPr>
          <w:rFonts w:ascii="Times" w:hAnsi="Times"/>
          <w:color w:val="44546A" w:themeColor="text2"/>
          <w:szCs w:val="24"/>
        </w:rPr>
      </w:pPr>
      <w:r w:rsidRPr="005E7DCE">
        <w:rPr>
          <w:rFonts w:ascii="Times" w:hAnsi="Times"/>
          <w:color w:val="44546A" w:themeColor="text2"/>
          <w:szCs w:val="24"/>
        </w:rPr>
        <w:t xml:space="preserve">Values are mean ± sd. </w:t>
      </w:r>
      <w:r w:rsidR="00C66160">
        <w:rPr>
          <w:rFonts w:ascii="Times" w:hAnsi="Times"/>
          <w:color w:val="44546A" w:themeColor="text2"/>
          <w:szCs w:val="24"/>
        </w:rPr>
        <w:t xml:space="preserve">*P&lt;0.05 vs controls. </w:t>
      </w:r>
      <w:r w:rsidRPr="005E7DCE">
        <w:rPr>
          <w:rFonts w:ascii="Times" w:hAnsi="Times"/>
          <w:color w:val="44546A" w:themeColor="text2"/>
          <w:szCs w:val="24"/>
        </w:rPr>
        <w:t xml:space="preserve">Differences in QoL score was assessed using </w:t>
      </w:r>
      <w:r w:rsidR="00B42841">
        <w:rPr>
          <w:rFonts w:ascii="Times" w:hAnsi="Times"/>
          <w:color w:val="44546A" w:themeColor="text2"/>
          <w:szCs w:val="24"/>
        </w:rPr>
        <w:t>ANVOCA</w:t>
      </w:r>
      <w:r w:rsidR="00C66160">
        <w:rPr>
          <w:rFonts w:ascii="Times" w:hAnsi="Times"/>
          <w:color w:val="44546A" w:themeColor="text2"/>
          <w:szCs w:val="24"/>
        </w:rPr>
        <w:t xml:space="preserve"> models a</w:t>
      </w:r>
      <w:r w:rsidRPr="005E7DCE">
        <w:rPr>
          <w:rFonts w:ascii="Times" w:hAnsi="Times"/>
          <w:color w:val="44546A" w:themeColor="text2"/>
          <w:szCs w:val="24"/>
        </w:rPr>
        <w:t xml:space="preserve">djusted for age, ACCI, TSH, and ionized calcium. </w:t>
      </w:r>
    </w:p>
    <w:p w14:paraId="4D147D10" w14:textId="33393EC7" w:rsidR="00C67A8C" w:rsidRPr="00A51DC2" w:rsidRDefault="00C67A8C" w:rsidP="00A51DC2">
      <w:pPr>
        <w:spacing w:line="360" w:lineRule="auto"/>
        <w:rPr>
          <w:rFonts w:ascii="Times" w:hAnsi="Times" w:cstheme="majorHAnsi"/>
          <w:sz w:val="24"/>
          <w:szCs w:val="24"/>
          <w:lang w:val="en-GB"/>
        </w:rPr>
      </w:pPr>
    </w:p>
    <w:sectPr w:rsidR="00C67A8C" w:rsidRPr="00A51DC2" w:rsidSect="00C34CE3">
      <w:footerReference w:type="default" r:id="rId9"/>
      <w:pgSz w:w="11906" w:h="16838"/>
      <w:pgMar w:top="1701" w:right="1134" w:bottom="170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BBD691" w14:textId="77777777" w:rsidR="0006646F" w:rsidRDefault="0006646F" w:rsidP="00F516F3">
      <w:pPr>
        <w:spacing w:after="0" w:line="240" w:lineRule="auto"/>
      </w:pPr>
      <w:r>
        <w:separator/>
      </w:r>
    </w:p>
  </w:endnote>
  <w:endnote w:type="continuationSeparator" w:id="0">
    <w:p w14:paraId="2FC615CE" w14:textId="77777777" w:rsidR="0006646F" w:rsidRDefault="0006646F" w:rsidP="00F51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1655642"/>
      <w:docPartObj>
        <w:docPartGallery w:val="Page Numbers (Bottom of Page)"/>
        <w:docPartUnique/>
      </w:docPartObj>
    </w:sdtPr>
    <w:sdtEndPr/>
    <w:sdtContent>
      <w:p w14:paraId="50D65600" w14:textId="77777777" w:rsidR="0006646F" w:rsidRDefault="0006646F">
        <w:pPr>
          <w:pStyle w:val="Sidefod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6460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AE2AA5" w14:textId="77777777" w:rsidR="0006646F" w:rsidRDefault="0006646F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06B7C" w14:textId="77777777" w:rsidR="0006646F" w:rsidRDefault="0006646F" w:rsidP="00F516F3">
      <w:pPr>
        <w:spacing w:after="0" w:line="240" w:lineRule="auto"/>
      </w:pPr>
      <w:r>
        <w:separator/>
      </w:r>
    </w:p>
  </w:footnote>
  <w:footnote w:type="continuationSeparator" w:id="0">
    <w:p w14:paraId="0FD82520" w14:textId="77777777" w:rsidR="0006646F" w:rsidRDefault="0006646F" w:rsidP="00F516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621D8"/>
    <w:multiLevelType w:val="hybridMultilevel"/>
    <w:tmpl w:val="AD6A57AC"/>
    <w:lvl w:ilvl="0" w:tplc="58ECE3A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B75710"/>
    <w:multiLevelType w:val="hybridMultilevel"/>
    <w:tmpl w:val="AFEED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8472EC"/>
    <w:multiLevelType w:val="hybridMultilevel"/>
    <w:tmpl w:val="39B65D2A"/>
    <w:lvl w:ilvl="0" w:tplc="0D62D0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0239EF"/>
    <w:multiLevelType w:val="hybridMultilevel"/>
    <w:tmpl w:val="7EBC5876"/>
    <w:lvl w:ilvl="0" w:tplc="EBBAC0F8">
      <w:numFmt w:val="bullet"/>
      <w:lvlText w:val=""/>
      <w:lvlJc w:val="left"/>
      <w:pPr>
        <w:ind w:left="1664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E331F3"/>
    <w:multiLevelType w:val="multilevel"/>
    <w:tmpl w:val="EA8EC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54DD6D95"/>
    <w:multiLevelType w:val="hybridMultilevel"/>
    <w:tmpl w:val="AFEED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8367EF"/>
    <w:multiLevelType w:val="hybridMultilevel"/>
    <w:tmpl w:val="1718493C"/>
    <w:lvl w:ilvl="0" w:tplc="8AA0B01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3C0A6C"/>
    <w:multiLevelType w:val="hybridMultilevel"/>
    <w:tmpl w:val="AFEED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5E6D98"/>
    <w:multiLevelType w:val="hybridMultilevel"/>
    <w:tmpl w:val="7318C9D4"/>
    <w:lvl w:ilvl="0" w:tplc="EBBAC0F8">
      <w:numFmt w:val="bullet"/>
      <w:lvlText w:val=""/>
      <w:lvlJc w:val="left"/>
      <w:pPr>
        <w:ind w:left="1664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9">
    <w:nsid w:val="69B63D07"/>
    <w:multiLevelType w:val="hybridMultilevel"/>
    <w:tmpl w:val="F562357E"/>
    <w:lvl w:ilvl="0" w:tplc="E62E12A0">
      <w:numFmt w:val="bullet"/>
      <w:lvlText w:val="-"/>
      <w:lvlJc w:val="left"/>
      <w:pPr>
        <w:ind w:left="296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0">
    <w:nsid w:val="7E4B4C74"/>
    <w:multiLevelType w:val="hybridMultilevel"/>
    <w:tmpl w:val="8D264DD0"/>
    <w:lvl w:ilvl="0" w:tplc="0409000F">
      <w:start w:val="1"/>
      <w:numFmt w:val="decimal"/>
      <w:lvlText w:val="%1."/>
      <w:lvlJc w:val="left"/>
      <w:pPr>
        <w:ind w:left="1664" w:hanging="360"/>
      </w:pPr>
    </w:lvl>
    <w:lvl w:ilvl="1" w:tplc="04090019" w:tentative="1">
      <w:start w:val="1"/>
      <w:numFmt w:val="lowerLetter"/>
      <w:lvlText w:val="%2."/>
      <w:lvlJc w:val="left"/>
      <w:pPr>
        <w:ind w:left="2384" w:hanging="360"/>
      </w:pPr>
    </w:lvl>
    <w:lvl w:ilvl="2" w:tplc="0409001B" w:tentative="1">
      <w:start w:val="1"/>
      <w:numFmt w:val="lowerRoman"/>
      <w:lvlText w:val="%3."/>
      <w:lvlJc w:val="right"/>
      <w:pPr>
        <w:ind w:left="3104" w:hanging="180"/>
      </w:pPr>
    </w:lvl>
    <w:lvl w:ilvl="3" w:tplc="0409000F" w:tentative="1">
      <w:start w:val="1"/>
      <w:numFmt w:val="decimal"/>
      <w:lvlText w:val="%4."/>
      <w:lvlJc w:val="left"/>
      <w:pPr>
        <w:ind w:left="3824" w:hanging="360"/>
      </w:pPr>
    </w:lvl>
    <w:lvl w:ilvl="4" w:tplc="04090019" w:tentative="1">
      <w:start w:val="1"/>
      <w:numFmt w:val="lowerLetter"/>
      <w:lvlText w:val="%5."/>
      <w:lvlJc w:val="left"/>
      <w:pPr>
        <w:ind w:left="4544" w:hanging="360"/>
      </w:pPr>
    </w:lvl>
    <w:lvl w:ilvl="5" w:tplc="0409001B" w:tentative="1">
      <w:start w:val="1"/>
      <w:numFmt w:val="lowerRoman"/>
      <w:lvlText w:val="%6."/>
      <w:lvlJc w:val="right"/>
      <w:pPr>
        <w:ind w:left="5264" w:hanging="180"/>
      </w:pPr>
    </w:lvl>
    <w:lvl w:ilvl="6" w:tplc="0409000F" w:tentative="1">
      <w:start w:val="1"/>
      <w:numFmt w:val="decimal"/>
      <w:lvlText w:val="%7."/>
      <w:lvlJc w:val="left"/>
      <w:pPr>
        <w:ind w:left="5984" w:hanging="360"/>
      </w:pPr>
    </w:lvl>
    <w:lvl w:ilvl="7" w:tplc="04090019" w:tentative="1">
      <w:start w:val="1"/>
      <w:numFmt w:val="lowerLetter"/>
      <w:lvlText w:val="%8."/>
      <w:lvlJc w:val="left"/>
      <w:pPr>
        <w:ind w:left="6704" w:hanging="360"/>
      </w:pPr>
    </w:lvl>
    <w:lvl w:ilvl="8" w:tplc="0409001B" w:tentative="1">
      <w:start w:val="1"/>
      <w:numFmt w:val="lowerRoman"/>
      <w:lvlText w:val="%9."/>
      <w:lvlJc w:val="right"/>
      <w:pPr>
        <w:ind w:left="7424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"/>
  </w:num>
  <w:num w:numId="5">
    <w:abstractNumId w:val="8"/>
  </w:num>
  <w:num w:numId="6">
    <w:abstractNumId w:val="3"/>
  </w:num>
  <w:num w:numId="7">
    <w:abstractNumId w:val="10"/>
  </w:num>
  <w:num w:numId="8">
    <w:abstractNumId w:val="9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477"/>
    <w:rsid w:val="00002018"/>
    <w:rsid w:val="0000513D"/>
    <w:rsid w:val="000051EB"/>
    <w:rsid w:val="0001104F"/>
    <w:rsid w:val="00012A94"/>
    <w:rsid w:val="000208A1"/>
    <w:rsid w:val="00027B57"/>
    <w:rsid w:val="000308EB"/>
    <w:rsid w:val="000318CA"/>
    <w:rsid w:val="000337CC"/>
    <w:rsid w:val="00044513"/>
    <w:rsid w:val="00055105"/>
    <w:rsid w:val="000568FE"/>
    <w:rsid w:val="000616FD"/>
    <w:rsid w:val="0006309C"/>
    <w:rsid w:val="0006646F"/>
    <w:rsid w:val="00075928"/>
    <w:rsid w:val="000809CF"/>
    <w:rsid w:val="00082EB4"/>
    <w:rsid w:val="000845AC"/>
    <w:rsid w:val="000A19D4"/>
    <w:rsid w:val="000A2289"/>
    <w:rsid w:val="000A335A"/>
    <w:rsid w:val="000A5220"/>
    <w:rsid w:val="000C246E"/>
    <w:rsid w:val="000D3D74"/>
    <w:rsid w:val="000D59EA"/>
    <w:rsid w:val="000E2EC0"/>
    <w:rsid w:val="00101C5C"/>
    <w:rsid w:val="00101E50"/>
    <w:rsid w:val="00103443"/>
    <w:rsid w:val="001056DB"/>
    <w:rsid w:val="001075CA"/>
    <w:rsid w:val="001123A5"/>
    <w:rsid w:val="00114D86"/>
    <w:rsid w:val="00121F2D"/>
    <w:rsid w:val="00125BE2"/>
    <w:rsid w:val="00136D27"/>
    <w:rsid w:val="001405F9"/>
    <w:rsid w:val="00151E62"/>
    <w:rsid w:val="00166C7D"/>
    <w:rsid w:val="00172F76"/>
    <w:rsid w:val="00196AD9"/>
    <w:rsid w:val="001A6602"/>
    <w:rsid w:val="001B5096"/>
    <w:rsid w:val="001B5CDC"/>
    <w:rsid w:val="001C5D8B"/>
    <w:rsid w:val="001D2935"/>
    <w:rsid w:val="001D58D8"/>
    <w:rsid w:val="001D6E70"/>
    <w:rsid w:val="001F2E6A"/>
    <w:rsid w:val="001F586C"/>
    <w:rsid w:val="0020362A"/>
    <w:rsid w:val="00203DB3"/>
    <w:rsid w:val="00212C59"/>
    <w:rsid w:val="002134C9"/>
    <w:rsid w:val="00220D42"/>
    <w:rsid w:val="0022175E"/>
    <w:rsid w:val="00221D05"/>
    <w:rsid w:val="00231EFF"/>
    <w:rsid w:val="00232035"/>
    <w:rsid w:val="002348EB"/>
    <w:rsid w:val="002368D2"/>
    <w:rsid w:val="00243B97"/>
    <w:rsid w:val="002508B6"/>
    <w:rsid w:val="00252788"/>
    <w:rsid w:val="00254BBB"/>
    <w:rsid w:val="00277528"/>
    <w:rsid w:val="002839EF"/>
    <w:rsid w:val="00286FC2"/>
    <w:rsid w:val="002873C4"/>
    <w:rsid w:val="002932D3"/>
    <w:rsid w:val="002933A5"/>
    <w:rsid w:val="002B67E6"/>
    <w:rsid w:val="002C0536"/>
    <w:rsid w:val="002C35DC"/>
    <w:rsid w:val="002D3E56"/>
    <w:rsid w:val="002D7E08"/>
    <w:rsid w:val="002E5B0F"/>
    <w:rsid w:val="002E7D4A"/>
    <w:rsid w:val="002F0B6E"/>
    <w:rsid w:val="002F0B80"/>
    <w:rsid w:val="002F207A"/>
    <w:rsid w:val="002F6D76"/>
    <w:rsid w:val="002F6F30"/>
    <w:rsid w:val="00301BF0"/>
    <w:rsid w:val="00314559"/>
    <w:rsid w:val="00314EDE"/>
    <w:rsid w:val="003455B9"/>
    <w:rsid w:val="003467B4"/>
    <w:rsid w:val="0035656F"/>
    <w:rsid w:val="00364141"/>
    <w:rsid w:val="003660F2"/>
    <w:rsid w:val="00373E2E"/>
    <w:rsid w:val="00381BBE"/>
    <w:rsid w:val="003970D2"/>
    <w:rsid w:val="00397C9F"/>
    <w:rsid w:val="003A19A5"/>
    <w:rsid w:val="003A24F5"/>
    <w:rsid w:val="003B2136"/>
    <w:rsid w:val="003B261A"/>
    <w:rsid w:val="003C30C3"/>
    <w:rsid w:val="003C5182"/>
    <w:rsid w:val="003D4928"/>
    <w:rsid w:val="003D5A77"/>
    <w:rsid w:val="003E042B"/>
    <w:rsid w:val="0040094B"/>
    <w:rsid w:val="00403B01"/>
    <w:rsid w:val="00406374"/>
    <w:rsid w:val="0042122E"/>
    <w:rsid w:val="00422C20"/>
    <w:rsid w:val="00427CE0"/>
    <w:rsid w:val="00434618"/>
    <w:rsid w:val="00435212"/>
    <w:rsid w:val="00440825"/>
    <w:rsid w:val="00442FA1"/>
    <w:rsid w:val="00446FC4"/>
    <w:rsid w:val="004471CF"/>
    <w:rsid w:val="00450477"/>
    <w:rsid w:val="004644AD"/>
    <w:rsid w:val="004763B3"/>
    <w:rsid w:val="00484D2B"/>
    <w:rsid w:val="00486632"/>
    <w:rsid w:val="00492640"/>
    <w:rsid w:val="0049405E"/>
    <w:rsid w:val="00496734"/>
    <w:rsid w:val="00496E2F"/>
    <w:rsid w:val="004A1C29"/>
    <w:rsid w:val="004A4F02"/>
    <w:rsid w:val="004B3227"/>
    <w:rsid w:val="004B6A0B"/>
    <w:rsid w:val="004C0ACC"/>
    <w:rsid w:val="004C6477"/>
    <w:rsid w:val="004D04C6"/>
    <w:rsid w:val="004D07A1"/>
    <w:rsid w:val="004D1DE0"/>
    <w:rsid w:val="004D5E53"/>
    <w:rsid w:val="004E097E"/>
    <w:rsid w:val="00502195"/>
    <w:rsid w:val="005053F8"/>
    <w:rsid w:val="00506B4A"/>
    <w:rsid w:val="0050739D"/>
    <w:rsid w:val="00513BE3"/>
    <w:rsid w:val="00520897"/>
    <w:rsid w:val="00532F6A"/>
    <w:rsid w:val="005471E6"/>
    <w:rsid w:val="0055191F"/>
    <w:rsid w:val="00555FD2"/>
    <w:rsid w:val="00565442"/>
    <w:rsid w:val="0057701A"/>
    <w:rsid w:val="00577D2A"/>
    <w:rsid w:val="005827B7"/>
    <w:rsid w:val="0058721F"/>
    <w:rsid w:val="005A02D8"/>
    <w:rsid w:val="005A65C0"/>
    <w:rsid w:val="005A6A8A"/>
    <w:rsid w:val="005B32EE"/>
    <w:rsid w:val="005B4BDB"/>
    <w:rsid w:val="005C3DDB"/>
    <w:rsid w:val="005C6FDF"/>
    <w:rsid w:val="005D01D0"/>
    <w:rsid w:val="005D197E"/>
    <w:rsid w:val="005D6D44"/>
    <w:rsid w:val="005E0FD1"/>
    <w:rsid w:val="005E230D"/>
    <w:rsid w:val="005E59A5"/>
    <w:rsid w:val="005E66A2"/>
    <w:rsid w:val="005E7DCE"/>
    <w:rsid w:val="005F393D"/>
    <w:rsid w:val="005F6601"/>
    <w:rsid w:val="006123C5"/>
    <w:rsid w:val="00614B27"/>
    <w:rsid w:val="0063779C"/>
    <w:rsid w:val="00643B7C"/>
    <w:rsid w:val="0064600B"/>
    <w:rsid w:val="00646581"/>
    <w:rsid w:val="00652549"/>
    <w:rsid w:val="00653859"/>
    <w:rsid w:val="00656115"/>
    <w:rsid w:val="0066558B"/>
    <w:rsid w:val="00670463"/>
    <w:rsid w:val="006820E9"/>
    <w:rsid w:val="00682969"/>
    <w:rsid w:val="00697E3B"/>
    <w:rsid w:val="006A3F39"/>
    <w:rsid w:val="006C5212"/>
    <w:rsid w:val="006C6DB2"/>
    <w:rsid w:val="006D5981"/>
    <w:rsid w:val="006E1794"/>
    <w:rsid w:val="006E1949"/>
    <w:rsid w:val="006E30D1"/>
    <w:rsid w:val="006F4F72"/>
    <w:rsid w:val="007008CE"/>
    <w:rsid w:val="007060BB"/>
    <w:rsid w:val="00707F31"/>
    <w:rsid w:val="00712F63"/>
    <w:rsid w:val="00713EE2"/>
    <w:rsid w:val="00716045"/>
    <w:rsid w:val="007215DB"/>
    <w:rsid w:val="00722FEB"/>
    <w:rsid w:val="00724AC3"/>
    <w:rsid w:val="00737F05"/>
    <w:rsid w:val="00743B4E"/>
    <w:rsid w:val="00746E49"/>
    <w:rsid w:val="007569E5"/>
    <w:rsid w:val="0076115C"/>
    <w:rsid w:val="0076173B"/>
    <w:rsid w:val="00767D82"/>
    <w:rsid w:val="0077294C"/>
    <w:rsid w:val="00782F61"/>
    <w:rsid w:val="007B25B5"/>
    <w:rsid w:val="007D63FC"/>
    <w:rsid w:val="007F0A74"/>
    <w:rsid w:val="007F4C57"/>
    <w:rsid w:val="007F590D"/>
    <w:rsid w:val="007F6B4F"/>
    <w:rsid w:val="008125A0"/>
    <w:rsid w:val="008160D8"/>
    <w:rsid w:val="00820A77"/>
    <w:rsid w:val="00822204"/>
    <w:rsid w:val="0082592C"/>
    <w:rsid w:val="008304E2"/>
    <w:rsid w:val="00847BF7"/>
    <w:rsid w:val="0085482C"/>
    <w:rsid w:val="00871897"/>
    <w:rsid w:val="0088042E"/>
    <w:rsid w:val="008804D5"/>
    <w:rsid w:val="00892FAD"/>
    <w:rsid w:val="008A0879"/>
    <w:rsid w:val="008A26C7"/>
    <w:rsid w:val="008A7546"/>
    <w:rsid w:val="008C062A"/>
    <w:rsid w:val="008C2AA7"/>
    <w:rsid w:val="008C3149"/>
    <w:rsid w:val="008D2258"/>
    <w:rsid w:val="008D5CCC"/>
    <w:rsid w:val="008D6FF3"/>
    <w:rsid w:val="008F00BB"/>
    <w:rsid w:val="008F3F6E"/>
    <w:rsid w:val="008F6DDD"/>
    <w:rsid w:val="00902D76"/>
    <w:rsid w:val="00916474"/>
    <w:rsid w:val="0091704E"/>
    <w:rsid w:val="00920DDD"/>
    <w:rsid w:val="00921F58"/>
    <w:rsid w:val="00925394"/>
    <w:rsid w:val="00925516"/>
    <w:rsid w:val="009359F7"/>
    <w:rsid w:val="00941BB6"/>
    <w:rsid w:val="00961BE8"/>
    <w:rsid w:val="00973D25"/>
    <w:rsid w:val="009831C8"/>
    <w:rsid w:val="009919BD"/>
    <w:rsid w:val="00993329"/>
    <w:rsid w:val="009A1BE4"/>
    <w:rsid w:val="009A7C8D"/>
    <w:rsid w:val="009B46D7"/>
    <w:rsid w:val="009C1AAC"/>
    <w:rsid w:val="009D4A13"/>
    <w:rsid w:val="009D6EAF"/>
    <w:rsid w:val="009E133D"/>
    <w:rsid w:val="009F4DAB"/>
    <w:rsid w:val="009F71EB"/>
    <w:rsid w:val="00A14CDA"/>
    <w:rsid w:val="00A21212"/>
    <w:rsid w:val="00A31DD6"/>
    <w:rsid w:val="00A32B71"/>
    <w:rsid w:val="00A34265"/>
    <w:rsid w:val="00A40883"/>
    <w:rsid w:val="00A41398"/>
    <w:rsid w:val="00A50993"/>
    <w:rsid w:val="00A51DC2"/>
    <w:rsid w:val="00A55313"/>
    <w:rsid w:val="00A56CE4"/>
    <w:rsid w:val="00A618C5"/>
    <w:rsid w:val="00A7763D"/>
    <w:rsid w:val="00A8036F"/>
    <w:rsid w:val="00A82ACA"/>
    <w:rsid w:val="00AA16D0"/>
    <w:rsid w:val="00AA616E"/>
    <w:rsid w:val="00AB44D4"/>
    <w:rsid w:val="00AC140D"/>
    <w:rsid w:val="00AD3866"/>
    <w:rsid w:val="00B01A64"/>
    <w:rsid w:val="00B05EC0"/>
    <w:rsid w:val="00B06171"/>
    <w:rsid w:val="00B07B0F"/>
    <w:rsid w:val="00B139C4"/>
    <w:rsid w:val="00B164F9"/>
    <w:rsid w:val="00B2272C"/>
    <w:rsid w:val="00B33173"/>
    <w:rsid w:val="00B42841"/>
    <w:rsid w:val="00B4520A"/>
    <w:rsid w:val="00B4769A"/>
    <w:rsid w:val="00B47703"/>
    <w:rsid w:val="00B51F37"/>
    <w:rsid w:val="00B521BF"/>
    <w:rsid w:val="00B56A4D"/>
    <w:rsid w:val="00B641A3"/>
    <w:rsid w:val="00B91B48"/>
    <w:rsid w:val="00B920B4"/>
    <w:rsid w:val="00BA2075"/>
    <w:rsid w:val="00BA379F"/>
    <w:rsid w:val="00BA3A7E"/>
    <w:rsid w:val="00BA6AF1"/>
    <w:rsid w:val="00BB0DA6"/>
    <w:rsid w:val="00BB2023"/>
    <w:rsid w:val="00BB542F"/>
    <w:rsid w:val="00BC6D81"/>
    <w:rsid w:val="00BD1C98"/>
    <w:rsid w:val="00BD2281"/>
    <w:rsid w:val="00BD439D"/>
    <w:rsid w:val="00BF37C5"/>
    <w:rsid w:val="00C00616"/>
    <w:rsid w:val="00C01F4F"/>
    <w:rsid w:val="00C048F9"/>
    <w:rsid w:val="00C06F52"/>
    <w:rsid w:val="00C34CE3"/>
    <w:rsid w:val="00C35D2E"/>
    <w:rsid w:val="00C372E0"/>
    <w:rsid w:val="00C46293"/>
    <w:rsid w:val="00C5063C"/>
    <w:rsid w:val="00C51121"/>
    <w:rsid w:val="00C540B4"/>
    <w:rsid w:val="00C55AE1"/>
    <w:rsid w:val="00C61BA4"/>
    <w:rsid w:val="00C66160"/>
    <w:rsid w:val="00C67A8C"/>
    <w:rsid w:val="00C67C84"/>
    <w:rsid w:val="00C747F2"/>
    <w:rsid w:val="00C76565"/>
    <w:rsid w:val="00C90C89"/>
    <w:rsid w:val="00C949E1"/>
    <w:rsid w:val="00C94FEC"/>
    <w:rsid w:val="00CB5DEB"/>
    <w:rsid w:val="00CC3C94"/>
    <w:rsid w:val="00CC4934"/>
    <w:rsid w:val="00CE4BA0"/>
    <w:rsid w:val="00CF5F9B"/>
    <w:rsid w:val="00D01161"/>
    <w:rsid w:val="00D0654A"/>
    <w:rsid w:val="00D07545"/>
    <w:rsid w:val="00D120D5"/>
    <w:rsid w:val="00D12C00"/>
    <w:rsid w:val="00D157E7"/>
    <w:rsid w:val="00D2321E"/>
    <w:rsid w:val="00D27C3A"/>
    <w:rsid w:val="00D4175E"/>
    <w:rsid w:val="00D44E2E"/>
    <w:rsid w:val="00D50C45"/>
    <w:rsid w:val="00D50D5D"/>
    <w:rsid w:val="00D516EC"/>
    <w:rsid w:val="00D54EC6"/>
    <w:rsid w:val="00D7035B"/>
    <w:rsid w:val="00D7227B"/>
    <w:rsid w:val="00D81A3B"/>
    <w:rsid w:val="00D91832"/>
    <w:rsid w:val="00DA62E4"/>
    <w:rsid w:val="00DA7E7B"/>
    <w:rsid w:val="00DC5858"/>
    <w:rsid w:val="00DC6D62"/>
    <w:rsid w:val="00DD505D"/>
    <w:rsid w:val="00DE18E3"/>
    <w:rsid w:val="00DE3E4F"/>
    <w:rsid w:val="00DF0BB9"/>
    <w:rsid w:val="00DF11F1"/>
    <w:rsid w:val="00DF48DA"/>
    <w:rsid w:val="00E10E2D"/>
    <w:rsid w:val="00E11D08"/>
    <w:rsid w:val="00E16824"/>
    <w:rsid w:val="00E31FAC"/>
    <w:rsid w:val="00E32A4A"/>
    <w:rsid w:val="00E379B4"/>
    <w:rsid w:val="00E50223"/>
    <w:rsid w:val="00E5094A"/>
    <w:rsid w:val="00E73426"/>
    <w:rsid w:val="00E77617"/>
    <w:rsid w:val="00E80FAE"/>
    <w:rsid w:val="00E86D73"/>
    <w:rsid w:val="00E97B50"/>
    <w:rsid w:val="00EA2F7E"/>
    <w:rsid w:val="00EB0A8A"/>
    <w:rsid w:val="00EB77DF"/>
    <w:rsid w:val="00EC34C5"/>
    <w:rsid w:val="00EC57A5"/>
    <w:rsid w:val="00ED6B15"/>
    <w:rsid w:val="00ED6BF7"/>
    <w:rsid w:val="00EE1481"/>
    <w:rsid w:val="00EE4652"/>
    <w:rsid w:val="00EE5730"/>
    <w:rsid w:val="00EE7A26"/>
    <w:rsid w:val="00EF2030"/>
    <w:rsid w:val="00F076AA"/>
    <w:rsid w:val="00F275E0"/>
    <w:rsid w:val="00F30D39"/>
    <w:rsid w:val="00F36661"/>
    <w:rsid w:val="00F41F10"/>
    <w:rsid w:val="00F42E74"/>
    <w:rsid w:val="00F47901"/>
    <w:rsid w:val="00F51404"/>
    <w:rsid w:val="00F516F3"/>
    <w:rsid w:val="00F563B6"/>
    <w:rsid w:val="00F56D7F"/>
    <w:rsid w:val="00F613B7"/>
    <w:rsid w:val="00F63665"/>
    <w:rsid w:val="00F63B77"/>
    <w:rsid w:val="00F706BE"/>
    <w:rsid w:val="00F70C7C"/>
    <w:rsid w:val="00F72C52"/>
    <w:rsid w:val="00F73722"/>
    <w:rsid w:val="00F745D2"/>
    <w:rsid w:val="00F74B83"/>
    <w:rsid w:val="00F76365"/>
    <w:rsid w:val="00F76BA8"/>
    <w:rsid w:val="00F86F71"/>
    <w:rsid w:val="00F87385"/>
    <w:rsid w:val="00F9216A"/>
    <w:rsid w:val="00F92392"/>
    <w:rsid w:val="00FA2474"/>
    <w:rsid w:val="00FA31DF"/>
    <w:rsid w:val="00FA63AB"/>
    <w:rsid w:val="00FB54E2"/>
    <w:rsid w:val="00FC21D3"/>
    <w:rsid w:val="00FC3EA1"/>
    <w:rsid w:val="00FD01E3"/>
    <w:rsid w:val="00FD44C6"/>
    <w:rsid w:val="00FD5E8B"/>
    <w:rsid w:val="00FE3E3B"/>
    <w:rsid w:val="00FE432E"/>
    <w:rsid w:val="00FE552B"/>
    <w:rsid w:val="00FE6416"/>
    <w:rsid w:val="00FF4B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A745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E3"/>
  </w:style>
  <w:style w:type="paragraph" w:styleId="Overskrift1">
    <w:name w:val="heading 1"/>
    <w:basedOn w:val="Normal"/>
    <w:next w:val="Normal"/>
    <w:link w:val="Overskrift1Tegn"/>
    <w:uiPriority w:val="9"/>
    <w:qFormat/>
    <w:rsid w:val="00614B27"/>
    <w:pPr>
      <w:keepNext/>
      <w:keepLines/>
      <w:spacing w:before="240" w:after="0"/>
      <w:outlineLvl w:val="0"/>
    </w:pPr>
    <w:rPr>
      <w:rFonts w:asciiTheme="majorHAnsi" w:eastAsiaTheme="majorEastAsia" w:hAnsiTheme="majorHAnsi" w:cstheme="majorHAnsi"/>
      <w:color w:val="2E74B5" w:themeColor="accent1" w:themeShade="BF"/>
      <w:sz w:val="32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14B27"/>
    <w:pPr>
      <w:keepNext/>
      <w:keepLines/>
      <w:spacing w:before="40" w:after="0" w:line="360" w:lineRule="auto"/>
      <w:outlineLvl w:val="1"/>
    </w:pPr>
    <w:rPr>
      <w:rFonts w:ascii="Times" w:eastAsiaTheme="majorEastAsia" w:hAnsi="Times" w:cstheme="majorBidi"/>
      <w:color w:val="2E74B5" w:themeColor="accent1" w:themeShade="BF"/>
      <w:sz w:val="24"/>
      <w:szCs w:val="24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F0B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67C84"/>
    <w:pPr>
      <w:keepNext/>
      <w:keepLines/>
      <w:spacing w:before="40" w:after="0"/>
      <w:outlineLvl w:val="3"/>
    </w:pPr>
    <w:rPr>
      <w:rFonts w:ascii="Times" w:eastAsiaTheme="majorEastAsia" w:hAnsi="Times" w:cstheme="majorBidi"/>
      <w:i/>
      <w:iCs/>
      <w:color w:val="2E74B5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2F6F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6F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F6F3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F6F30"/>
    <w:rPr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unhideWhenUsed/>
    <w:rsid w:val="002F6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2F6F30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Fremhvning">
    <w:name w:val="Emphasis"/>
    <w:basedOn w:val="Standardskrifttypeiafsnit"/>
    <w:uiPriority w:val="20"/>
    <w:qFormat/>
    <w:rsid w:val="002F6F30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F6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F6F30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01BF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01BF0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D7035B"/>
    <w:pPr>
      <w:ind w:left="720"/>
      <w:contextualSpacing/>
    </w:pPr>
  </w:style>
  <w:style w:type="table" w:styleId="Tabelgitter">
    <w:name w:val="Table Grid"/>
    <w:basedOn w:val="Tabel-Normal"/>
    <w:uiPriority w:val="39"/>
    <w:rsid w:val="00400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lmindeligtabel41">
    <w:name w:val="Almindelig tabel 41"/>
    <w:basedOn w:val="Tabel-Normal"/>
    <w:uiPriority w:val="44"/>
    <w:rsid w:val="004D1D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tabel1-lys-farve31">
    <w:name w:val="Gittertabel 1 - lys - farve 31"/>
    <w:basedOn w:val="Tabel-Normal"/>
    <w:uiPriority w:val="46"/>
    <w:rsid w:val="004D1D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lledtekst">
    <w:name w:val="caption"/>
    <w:basedOn w:val="Normal"/>
    <w:next w:val="Normal"/>
    <w:uiPriority w:val="35"/>
    <w:unhideWhenUsed/>
    <w:qFormat/>
    <w:rsid w:val="00614B27"/>
    <w:pPr>
      <w:spacing w:after="200" w:line="240" w:lineRule="auto"/>
    </w:pPr>
    <w:rPr>
      <w:rFonts w:asciiTheme="majorHAnsi" w:hAnsiTheme="majorHAnsi" w:cstheme="majorHAnsi"/>
      <w:i/>
      <w:iCs/>
      <w:noProof/>
      <w:color w:val="000000" w:themeColor="text1"/>
      <w:sz w:val="20"/>
      <w:szCs w:val="20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F516F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516F3"/>
  </w:style>
  <w:style w:type="paragraph" w:styleId="Sidefod">
    <w:name w:val="footer"/>
    <w:basedOn w:val="Normal"/>
    <w:link w:val="SidefodTegn"/>
    <w:uiPriority w:val="99"/>
    <w:unhideWhenUsed/>
    <w:rsid w:val="00F516F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516F3"/>
  </w:style>
  <w:style w:type="character" w:styleId="Llink">
    <w:name w:val="Hyperlink"/>
    <w:basedOn w:val="Standardskrifttypeiafsnit"/>
    <w:uiPriority w:val="99"/>
    <w:unhideWhenUsed/>
    <w:rsid w:val="00D91832"/>
    <w:rPr>
      <w:color w:val="0000FF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14B27"/>
    <w:rPr>
      <w:rFonts w:asciiTheme="majorHAnsi" w:eastAsiaTheme="majorEastAsia" w:hAnsiTheme="majorHAnsi" w:cstheme="majorHAnsi"/>
      <w:color w:val="2E74B5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14B27"/>
    <w:rPr>
      <w:rFonts w:ascii="Times" w:eastAsiaTheme="majorEastAsia" w:hAnsi="Times" w:cstheme="majorBidi"/>
      <w:color w:val="2E74B5" w:themeColor="accent1" w:themeShade="BF"/>
      <w:sz w:val="24"/>
      <w:szCs w:val="24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F0B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C67C84"/>
    <w:rPr>
      <w:rFonts w:ascii="Times" w:eastAsiaTheme="majorEastAsia" w:hAnsi="Times" w:cstheme="majorBidi"/>
      <w:i/>
      <w:iCs/>
      <w:color w:val="2E74B5" w:themeColor="accent1" w:themeShade="BF"/>
      <w:sz w:val="28"/>
      <w:szCs w:val="28"/>
    </w:rPr>
  </w:style>
  <w:style w:type="paragraph" w:styleId="Bibliografi">
    <w:name w:val="Bibliography"/>
    <w:basedOn w:val="Normal"/>
    <w:next w:val="Normal"/>
    <w:uiPriority w:val="37"/>
    <w:unhideWhenUsed/>
    <w:rsid w:val="00BA6AF1"/>
    <w:pPr>
      <w:tabs>
        <w:tab w:val="left" w:pos="504"/>
      </w:tabs>
      <w:spacing w:after="240" w:line="240" w:lineRule="auto"/>
      <w:ind w:left="504" w:hanging="504"/>
    </w:pPr>
  </w:style>
  <w:style w:type="paragraph" w:styleId="Korrektur">
    <w:name w:val="Revision"/>
    <w:hidden/>
    <w:uiPriority w:val="99"/>
    <w:semiHidden/>
    <w:rsid w:val="0071604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9264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492640"/>
  </w:style>
  <w:style w:type="character" w:styleId="Kraftig">
    <w:name w:val="Strong"/>
    <w:basedOn w:val="Standardskrifttypeiafsnit"/>
    <w:uiPriority w:val="22"/>
    <w:qFormat/>
    <w:rsid w:val="00DA62E4"/>
    <w:rPr>
      <w:b/>
      <w:bCs/>
    </w:rPr>
  </w:style>
  <w:style w:type="paragraph" w:styleId="Rubrik">
    <w:name w:val="Title"/>
    <w:basedOn w:val="Normal"/>
    <w:next w:val="Normal"/>
    <w:link w:val="RubrikTegn"/>
    <w:uiPriority w:val="10"/>
    <w:qFormat/>
    <w:rsid w:val="00614B2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RubrikTegn">
    <w:name w:val="Rubrik Tegn"/>
    <w:basedOn w:val="Standardskrifttypeiafsnit"/>
    <w:link w:val="Rubrik"/>
    <w:uiPriority w:val="10"/>
    <w:rsid w:val="00614B2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14B27"/>
    <w:pPr>
      <w:numPr>
        <w:ilvl w:val="1"/>
      </w:numPr>
      <w:spacing w:line="360" w:lineRule="auto"/>
    </w:pPr>
    <w:rPr>
      <w:rFonts w:ascii="Times" w:eastAsiaTheme="majorEastAsia" w:hAnsi="Times" w:cstheme="majorBidi"/>
      <w:i/>
      <w:iCs/>
      <w:color w:val="5B9BD5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14B27"/>
    <w:rPr>
      <w:rFonts w:ascii="Times" w:eastAsiaTheme="majorEastAsia" w:hAnsi="Times" w:cstheme="majorBidi"/>
      <w:i/>
      <w:iCs/>
      <w:color w:val="5B9BD5" w:themeColor="accent1"/>
      <w:spacing w:val="15"/>
      <w:sz w:val="24"/>
      <w:szCs w:val="24"/>
    </w:rPr>
  </w:style>
  <w:style w:type="paragraph" w:styleId="Ingenafstand">
    <w:name w:val="No Spacing"/>
    <w:uiPriority w:val="1"/>
    <w:qFormat/>
    <w:rsid w:val="00614B27"/>
    <w:pPr>
      <w:spacing w:after="0" w:line="240" w:lineRule="auto"/>
    </w:pPr>
  </w:style>
  <w:style w:type="character" w:customStyle="1" w:styleId="docsum-authors">
    <w:name w:val="docsum-authors"/>
    <w:basedOn w:val="Standardskrifttypeiafsnit"/>
    <w:rsid w:val="00FD5E8B"/>
  </w:style>
  <w:style w:type="character" w:customStyle="1" w:styleId="docsum-journal-citation">
    <w:name w:val="docsum-journal-citation"/>
    <w:basedOn w:val="Standardskrifttypeiafsnit"/>
    <w:rsid w:val="00FD5E8B"/>
  </w:style>
  <w:style w:type="character" w:styleId="BesgtLink">
    <w:name w:val="FollowedHyperlink"/>
    <w:basedOn w:val="Standardskrifttypeiafsnit"/>
    <w:uiPriority w:val="99"/>
    <w:semiHidden/>
    <w:unhideWhenUsed/>
    <w:rsid w:val="002368D2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E3"/>
  </w:style>
  <w:style w:type="paragraph" w:styleId="Overskrift1">
    <w:name w:val="heading 1"/>
    <w:basedOn w:val="Normal"/>
    <w:next w:val="Normal"/>
    <w:link w:val="Overskrift1Tegn"/>
    <w:uiPriority w:val="9"/>
    <w:qFormat/>
    <w:rsid w:val="00614B27"/>
    <w:pPr>
      <w:keepNext/>
      <w:keepLines/>
      <w:spacing w:before="240" w:after="0"/>
      <w:outlineLvl w:val="0"/>
    </w:pPr>
    <w:rPr>
      <w:rFonts w:asciiTheme="majorHAnsi" w:eastAsiaTheme="majorEastAsia" w:hAnsiTheme="majorHAnsi" w:cstheme="majorHAnsi"/>
      <w:color w:val="2E74B5" w:themeColor="accent1" w:themeShade="BF"/>
      <w:sz w:val="32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14B27"/>
    <w:pPr>
      <w:keepNext/>
      <w:keepLines/>
      <w:spacing w:before="40" w:after="0" w:line="360" w:lineRule="auto"/>
      <w:outlineLvl w:val="1"/>
    </w:pPr>
    <w:rPr>
      <w:rFonts w:ascii="Times" w:eastAsiaTheme="majorEastAsia" w:hAnsi="Times" w:cstheme="majorBidi"/>
      <w:color w:val="2E74B5" w:themeColor="accent1" w:themeShade="BF"/>
      <w:sz w:val="24"/>
      <w:szCs w:val="24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F0B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67C84"/>
    <w:pPr>
      <w:keepNext/>
      <w:keepLines/>
      <w:spacing w:before="40" w:after="0"/>
      <w:outlineLvl w:val="3"/>
    </w:pPr>
    <w:rPr>
      <w:rFonts w:ascii="Times" w:eastAsiaTheme="majorEastAsia" w:hAnsi="Times" w:cstheme="majorBidi"/>
      <w:i/>
      <w:iCs/>
      <w:color w:val="2E74B5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2F6F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6F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F6F3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F6F30"/>
    <w:rPr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unhideWhenUsed/>
    <w:rsid w:val="002F6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2F6F30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Fremhvning">
    <w:name w:val="Emphasis"/>
    <w:basedOn w:val="Standardskrifttypeiafsnit"/>
    <w:uiPriority w:val="20"/>
    <w:qFormat/>
    <w:rsid w:val="002F6F30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F6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F6F30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01BF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01BF0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D7035B"/>
    <w:pPr>
      <w:ind w:left="720"/>
      <w:contextualSpacing/>
    </w:pPr>
  </w:style>
  <w:style w:type="table" w:styleId="Tabelgitter">
    <w:name w:val="Table Grid"/>
    <w:basedOn w:val="Tabel-Normal"/>
    <w:uiPriority w:val="39"/>
    <w:rsid w:val="00400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lmindeligtabel41">
    <w:name w:val="Almindelig tabel 41"/>
    <w:basedOn w:val="Tabel-Normal"/>
    <w:uiPriority w:val="44"/>
    <w:rsid w:val="004D1D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tabel1-lys-farve31">
    <w:name w:val="Gittertabel 1 - lys - farve 31"/>
    <w:basedOn w:val="Tabel-Normal"/>
    <w:uiPriority w:val="46"/>
    <w:rsid w:val="004D1D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lledtekst">
    <w:name w:val="caption"/>
    <w:basedOn w:val="Normal"/>
    <w:next w:val="Normal"/>
    <w:uiPriority w:val="35"/>
    <w:unhideWhenUsed/>
    <w:qFormat/>
    <w:rsid w:val="00614B27"/>
    <w:pPr>
      <w:spacing w:after="200" w:line="240" w:lineRule="auto"/>
    </w:pPr>
    <w:rPr>
      <w:rFonts w:asciiTheme="majorHAnsi" w:hAnsiTheme="majorHAnsi" w:cstheme="majorHAnsi"/>
      <w:i/>
      <w:iCs/>
      <w:noProof/>
      <w:color w:val="000000" w:themeColor="text1"/>
      <w:sz w:val="20"/>
      <w:szCs w:val="20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F516F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516F3"/>
  </w:style>
  <w:style w:type="paragraph" w:styleId="Sidefod">
    <w:name w:val="footer"/>
    <w:basedOn w:val="Normal"/>
    <w:link w:val="SidefodTegn"/>
    <w:uiPriority w:val="99"/>
    <w:unhideWhenUsed/>
    <w:rsid w:val="00F516F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516F3"/>
  </w:style>
  <w:style w:type="character" w:styleId="Llink">
    <w:name w:val="Hyperlink"/>
    <w:basedOn w:val="Standardskrifttypeiafsnit"/>
    <w:uiPriority w:val="99"/>
    <w:unhideWhenUsed/>
    <w:rsid w:val="00D91832"/>
    <w:rPr>
      <w:color w:val="0000FF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14B27"/>
    <w:rPr>
      <w:rFonts w:asciiTheme="majorHAnsi" w:eastAsiaTheme="majorEastAsia" w:hAnsiTheme="majorHAnsi" w:cstheme="majorHAnsi"/>
      <w:color w:val="2E74B5" w:themeColor="accent1" w:themeShade="BF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14B27"/>
    <w:rPr>
      <w:rFonts w:ascii="Times" w:eastAsiaTheme="majorEastAsia" w:hAnsi="Times" w:cstheme="majorBidi"/>
      <w:color w:val="2E74B5" w:themeColor="accent1" w:themeShade="BF"/>
      <w:sz w:val="24"/>
      <w:szCs w:val="24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F0B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C67C84"/>
    <w:rPr>
      <w:rFonts w:ascii="Times" w:eastAsiaTheme="majorEastAsia" w:hAnsi="Times" w:cstheme="majorBidi"/>
      <w:i/>
      <w:iCs/>
      <w:color w:val="2E74B5" w:themeColor="accent1" w:themeShade="BF"/>
      <w:sz w:val="28"/>
      <w:szCs w:val="28"/>
    </w:rPr>
  </w:style>
  <w:style w:type="paragraph" w:styleId="Bibliografi">
    <w:name w:val="Bibliography"/>
    <w:basedOn w:val="Normal"/>
    <w:next w:val="Normal"/>
    <w:uiPriority w:val="37"/>
    <w:unhideWhenUsed/>
    <w:rsid w:val="00BA6AF1"/>
    <w:pPr>
      <w:tabs>
        <w:tab w:val="left" w:pos="504"/>
      </w:tabs>
      <w:spacing w:after="240" w:line="240" w:lineRule="auto"/>
      <w:ind w:left="504" w:hanging="504"/>
    </w:pPr>
  </w:style>
  <w:style w:type="paragraph" w:styleId="Korrektur">
    <w:name w:val="Revision"/>
    <w:hidden/>
    <w:uiPriority w:val="99"/>
    <w:semiHidden/>
    <w:rsid w:val="0071604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9264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492640"/>
  </w:style>
  <w:style w:type="character" w:styleId="Kraftig">
    <w:name w:val="Strong"/>
    <w:basedOn w:val="Standardskrifttypeiafsnit"/>
    <w:uiPriority w:val="22"/>
    <w:qFormat/>
    <w:rsid w:val="00DA62E4"/>
    <w:rPr>
      <w:b/>
      <w:bCs/>
    </w:rPr>
  </w:style>
  <w:style w:type="paragraph" w:styleId="Rubrik">
    <w:name w:val="Title"/>
    <w:basedOn w:val="Normal"/>
    <w:next w:val="Normal"/>
    <w:link w:val="RubrikTegn"/>
    <w:uiPriority w:val="10"/>
    <w:qFormat/>
    <w:rsid w:val="00614B2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RubrikTegn">
    <w:name w:val="Rubrik Tegn"/>
    <w:basedOn w:val="Standardskrifttypeiafsnit"/>
    <w:link w:val="Rubrik"/>
    <w:uiPriority w:val="10"/>
    <w:rsid w:val="00614B2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14B27"/>
    <w:pPr>
      <w:numPr>
        <w:ilvl w:val="1"/>
      </w:numPr>
      <w:spacing w:line="360" w:lineRule="auto"/>
    </w:pPr>
    <w:rPr>
      <w:rFonts w:ascii="Times" w:eastAsiaTheme="majorEastAsia" w:hAnsi="Times" w:cstheme="majorBidi"/>
      <w:i/>
      <w:iCs/>
      <w:color w:val="5B9BD5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14B27"/>
    <w:rPr>
      <w:rFonts w:ascii="Times" w:eastAsiaTheme="majorEastAsia" w:hAnsi="Times" w:cstheme="majorBidi"/>
      <w:i/>
      <w:iCs/>
      <w:color w:val="5B9BD5" w:themeColor="accent1"/>
      <w:spacing w:val="15"/>
      <w:sz w:val="24"/>
      <w:szCs w:val="24"/>
    </w:rPr>
  </w:style>
  <w:style w:type="paragraph" w:styleId="Ingenafstand">
    <w:name w:val="No Spacing"/>
    <w:uiPriority w:val="1"/>
    <w:qFormat/>
    <w:rsid w:val="00614B27"/>
    <w:pPr>
      <w:spacing w:after="0" w:line="240" w:lineRule="auto"/>
    </w:pPr>
  </w:style>
  <w:style w:type="character" w:customStyle="1" w:styleId="docsum-authors">
    <w:name w:val="docsum-authors"/>
    <w:basedOn w:val="Standardskrifttypeiafsnit"/>
    <w:rsid w:val="00FD5E8B"/>
  </w:style>
  <w:style w:type="character" w:customStyle="1" w:styleId="docsum-journal-citation">
    <w:name w:val="docsum-journal-citation"/>
    <w:basedOn w:val="Standardskrifttypeiafsnit"/>
    <w:rsid w:val="00FD5E8B"/>
  </w:style>
  <w:style w:type="character" w:styleId="BesgtLink">
    <w:name w:val="FollowedHyperlink"/>
    <w:basedOn w:val="Standardskrifttypeiafsnit"/>
    <w:uiPriority w:val="99"/>
    <w:semiHidden/>
    <w:unhideWhenUsed/>
    <w:rsid w:val="002368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5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8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5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33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28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568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95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093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8321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637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436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11094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0910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04854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8187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3292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5682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69640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196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4231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10565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64056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099248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557904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986284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947314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6058882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93168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8822039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5380026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73087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5440308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44719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353536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7556324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53294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22887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1055389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550204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6606928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466124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2267219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26399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422462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3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9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2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DEF36-50AA-F144-AABD-A5437BCA9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Uhre Jørgensen</dc:creator>
  <cp:keywords/>
  <dc:description/>
  <cp:lastModifiedBy>Camilla Uhre Jørgensen</cp:lastModifiedBy>
  <cp:revision>2</cp:revision>
  <cp:lastPrinted>2019-10-24T08:06:00Z</cp:lastPrinted>
  <dcterms:created xsi:type="dcterms:W3CDTF">2021-01-08T09:02:00Z</dcterms:created>
  <dcterms:modified xsi:type="dcterms:W3CDTF">2021-01-0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b8w958Os"/&gt;&lt;style id="http://www.zotero.org/styles/vancouver" locale="da-DK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